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209BE5" w14:textId="77777777" w:rsidR="000034F6" w:rsidRDefault="000034F6" w:rsidP="000034F6">
      <w:pPr>
        <w:jc w:val="left"/>
      </w:pPr>
      <w:bookmarkStart w:id="0" w:name="_Hlk197427008"/>
      <w:r>
        <w:rPr>
          <w:b/>
          <w:bCs/>
        </w:rPr>
        <w:t xml:space="preserve">S1 </w:t>
      </w:r>
      <w:r w:rsidRPr="00E25405">
        <w:rPr>
          <w:b/>
          <w:bCs/>
        </w:rPr>
        <w:t>Table.</w:t>
      </w:r>
      <w:r>
        <w:t xml:space="preserve"> Summary of daily weather data from four weather stations in 2018.</w:t>
      </w:r>
    </w:p>
    <w:tbl>
      <w:tblPr>
        <w:tblW w:w="13665" w:type="dxa"/>
        <w:tblLook w:val="04A0" w:firstRow="1" w:lastRow="0" w:firstColumn="1" w:lastColumn="0" w:noHBand="0" w:noVBand="1"/>
      </w:tblPr>
      <w:tblGrid>
        <w:gridCol w:w="1275"/>
        <w:gridCol w:w="1691"/>
        <w:gridCol w:w="1616"/>
        <w:gridCol w:w="1311"/>
        <w:gridCol w:w="1640"/>
        <w:gridCol w:w="1530"/>
        <w:gridCol w:w="1640"/>
        <w:gridCol w:w="1615"/>
        <w:gridCol w:w="1347"/>
      </w:tblGrid>
      <w:tr w:rsidR="000034F6" w:rsidRPr="00BE5418" w14:paraId="3FA128D6" w14:textId="77777777" w:rsidTr="001D2A43">
        <w:trPr>
          <w:trHeight w:val="1009"/>
        </w:trPr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6809A2A4" w14:textId="77777777" w:rsidR="000034F6" w:rsidRPr="00BE5418" w:rsidRDefault="000034F6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1508F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Weather station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C55C4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Max temp (</w:t>
            </w:r>
            <w:r w:rsidRPr="00BE5418">
              <w:rPr>
                <w:rFonts w:eastAsia="Times New Roman" w:cs="Times New Roman"/>
                <w:color w:val="000000"/>
                <w:kern w:val="0"/>
                <w:szCs w:val="26"/>
                <w:vertAlign w:val="superscript"/>
                <w14:ligatures w14:val="none"/>
              </w:rPr>
              <w:t>o</w:t>
            </w: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C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3158C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Min temp (</w:t>
            </w:r>
            <w:r w:rsidRPr="00BE5418">
              <w:rPr>
                <w:rFonts w:eastAsia="Times New Roman" w:cs="Times New Roman"/>
                <w:color w:val="000000"/>
                <w:kern w:val="0"/>
                <w:szCs w:val="26"/>
                <w:vertAlign w:val="superscript"/>
                <w14:ligatures w14:val="none"/>
              </w:rPr>
              <w:t>o</w:t>
            </w: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C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FE716D" w14:textId="77777777" w:rsidR="000034F6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Average temp</w:t>
            </w:r>
          </w:p>
          <w:p w14:paraId="6C524D12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(</w:t>
            </w:r>
            <w:r w:rsidRPr="00BE5418">
              <w:rPr>
                <w:rFonts w:eastAsia="Times New Roman" w:cs="Times New Roman"/>
                <w:color w:val="000000"/>
                <w:kern w:val="0"/>
                <w:szCs w:val="26"/>
                <w:vertAlign w:val="superscript"/>
                <w14:ligatures w14:val="none"/>
              </w:rPr>
              <w:t>o</w:t>
            </w: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C)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389BA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Total precipitation</w:t>
            </w: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 xml:space="preserve"> (mm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7647D" w14:textId="77777777" w:rsidR="000034F6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Min humidity</w:t>
            </w:r>
          </w:p>
          <w:p w14:paraId="0DC6C091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(%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63426" w14:textId="77777777" w:rsidR="000034F6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Average humidity</w:t>
            </w:r>
          </w:p>
          <w:p w14:paraId="609B60FE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(%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E4E7E6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Max wind speed (m/s)</w:t>
            </w:r>
          </w:p>
        </w:tc>
      </w:tr>
      <w:tr w:rsidR="000034F6" w:rsidRPr="00BE5418" w14:paraId="14CBF0D1" w14:textId="77777777" w:rsidTr="001D2A43">
        <w:trPr>
          <w:trHeight w:val="319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821F" w14:textId="77777777" w:rsidR="000034F6" w:rsidRPr="00BE5418" w:rsidRDefault="000034F6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Min</w:t>
            </w:r>
          </w:p>
        </w:tc>
        <w:tc>
          <w:tcPr>
            <w:tcW w:w="16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9493B5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Bai Thuong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8CA7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13.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ACEB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9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B3CD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11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7FB0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0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4FF7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36.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8614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64.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61A94D2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0</w:t>
            </w:r>
          </w:p>
        </w:tc>
      </w:tr>
      <w:tr w:rsidR="000034F6" w:rsidRPr="00BE5418" w14:paraId="444842AA" w14:textId="77777777" w:rsidTr="001D2A43">
        <w:trPr>
          <w:trHeight w:val="319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4210" w14:textId="77777777" w:rsidR="000034F6" w:rsidRPr="00BE5418" w:rsidRDefault="000034F6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Mean</w:t>
            </w:r>
          </w:p>
        </w:tc>
        <w:tc>
          <w:tcPr>
            <w:tcW w:w="16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0D4C3B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6D58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28.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90D3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21.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CFEA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24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EEA4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6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F0FA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66.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A599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86.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BB2C54E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0.89</w:t>
            </w:r>
          </w:p>
        </w:tc>
      </w:tr>
      <w:tr w:rsidR="000034F6" w:rsidRPr="00BE5418" w14:paraId="1825FA7C" w14:textId="77777777" w:rsidTr="001D2A43">
        <w:trPr>
          <w:trHeight w:val="319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3B04" w14:textId="77777777" w:rsidR="000034F6" w:rsidRPr="00BE5418" w:rsidRDefault="000034F6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Median</w:t>
            </w:r>
          </w:p>
        </w:tc>
        <w:tc>
          <w:tcPr>
            <w:tcW w:w="16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0ED853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DA1F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29.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954D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22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941A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25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56DA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0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C5E1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66.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3D07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88.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9590BC9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1</w:t>
            </w:r>
          </w:p>
        </w:tc>
      </w:tr>
      <w:tr w:rsidR="000034F6" w:rsidRPr="00BE5418" w14:paraId="1926B308" w14:textId="77777777" w:rsidTr="001D2A43">
        <w:trPr>
          <w:trHeight w:val="319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72012" w14:textId="77777777" w:rsidR="000034F6" w:rsidRPr="00BE5418" w:rsidRDefault="000034F6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Max</w:t>
            </w:r>
          </w:p>
        </w:tc>
        <w:tc>
          <w:tcPr>
            <w:tcW w:w="16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660EC9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1E9FF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41.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A9F3A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29.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B2167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34.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D4223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120.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F0AC2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95.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CB0B5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98.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53EFE2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5</w:t>
            </w:r>
          </w:p>
        </w:tc>
      </w:tr>
      <w:tr w:rsidR="000034F6" w:rsidRPr="00BE5418" w14:paraId="230219D5" w14:textId="77777777" w:rsidTr="001D2A43">
        <w:trPr>
          <w:trHeight w:val="319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EC2E" w14:textId="77777777" w:rsidR="000034F6" w:rsidRPr="00BE5418" w:rsidRDefault="000034F6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Min</w:t>
            </w:r>
          </w:p>
        </w:tc>
        <w:tc>
          <w:tcPr>
            <w:tcW w:w="16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A79C57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Nhu Xua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AAB9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13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2B02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8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E796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11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39A2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0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FB61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32.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9813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60.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3A4FD098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0</w:t>
            </w:r>
          </w:p>
        </w:tc>
      </w:tr>
      <w:tr w:rsidR="000034F6" w:rsidRPr="00BE5418" w14:paraId="2ED7BEF5" w14:textId="77777777" w:rsidTr="001D2A43">
        <w:trPr>
          <w:trHeight w:val="319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C637" w14:textId="77777777" w:rsidR="000034F6" w:rsidRPr="00BE5418" w:rsidRDefault="000034F6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Mean</w:t>
            </w:r>
          </w:p>
        </w:tc>
        <w:tc>
          <w:tcPr>
            <w:tcW w:w="16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B1EA8C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CA09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28.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988F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21.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5EE5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24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52D4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5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6E79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67.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0188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86.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50C95B2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1.29</w:t>
            </w:r>
          </w:p>
        </w:tc>
      </w:tr>
      <w:tr w:rsidR="000034F6" w:rsidRPr="00BE5418" w14:paraId="607644BE" w14:textId="77777777" w:rsidTr="001D2A43">
        <w:trPr>
          <w:trHeight w:val="319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890F" w14:textId="77777777" w:rsidR="000034F6" w:rsidRPr="00BE5418" w:rsidRDefault="000034F6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Median</w:t>
            </w:r>
          </w:p>
        </w:tc>
        <w:tc>
          <w:tcPr>
            <w:tcW w:w="16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27C5F0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5896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29.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4884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22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9126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25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2430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0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26EB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68.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EB45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88.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7CE7B777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1</w:t>
            </w:r>
          </w:p>
        </w:tc>
      </w:tr>
      <w:tr w:rsidR="000034F6" w:rsidRPr="00BE5418" w14:paraId="16FD4BE3" w14:textId="77777777" w:rsidTr="001D2A43">
        <w:trPr>
          <w:trHeight w:val="319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8183F" w14:textId="77777777" w:rsidR="000034F6" w:rsidRPr="00BE5418" w:rsidRDefault="000034F6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Max</w:t>
            </w:r>
          </w:p>
        </w:tc>
        <w:tc>
          <w:tcPr>
            <w:tcW w:w="16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06FFF4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61008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39.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1B4F6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30.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801BB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34.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73DE6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116.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E67AA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95.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BA6B2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98.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6CE83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7</w:t>
            </w:r>
          </w:p>
        </w:tc>
      </w:tr>
      <w:tr w:rsidR="000034F6" w:rsidRPr="00BE5418" w14:paraId="3C9F90FC" w14:textId="77777777" w:rsidTr="001D2A43">
        <w:trPr>
          <w:trHeight w:val="319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0435" w14:textId="77777777" w:rsidR="000034F6" w:rsidRPr="00BE5418" w:rsidRDefault="000034F6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Min</w:t>
            </w:r>
          </w:p>
        </w:tc>
        <w:tc>
          <w:tcPr>
            <w:tcW w:w="16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8F1654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Thanh Ho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93BF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13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CA59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9.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8883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11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BB57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0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E9D3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34.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08D1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52.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082CE025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1</w:t>
            </w:r>
          </w:p>
        </w:tc>
      </w:tr>
      <w:tr w:rsidR="000034F6" w:rsidRPr="00BE5418" w14:paraId="44C42572" w14:textId="77777777" w:rsidTr="001D2A43">
        <w:trPr>
          <w:trHeight w:val="319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DE17" w14:textId="77777777" w:rsidR="000034F6" w:rsidRPr="00BE5418" w:rsidRDefault="000034F6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Mean</w:t>
            </w:r>
          </w:p>
        </w:tc>
        <w:tc>
          <w:tcPr>
            <w:tcW w:w="16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19FF02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C3BA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28.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5B6F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22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993F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24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039E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4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9671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67.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6948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83.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5CD3CF4A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2.64</w:t>
            </w:r>
          </w:p>
        </w:tc>
      </w:tr>
      <w:tr w:rsidR="000034F6" w:rsidRPr="00BE5418" w14:paraId="4014633A" w14:textId="77777777" w:rsidTr="001D2A43">
        <w:trPr>
          <w:trHeight w:val="319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5EE8" w14:textId="77777777" w:rsidR="000034F6" w:rsidRPr="00BE5418" w:rsidRDefault="000034F6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Median</w:t>
            </w:r>
          </w:p>
        </w:tc>
        <w:tc>
          <w:tcPr>
            <w:tcW w:w="16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8EB19D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AAE0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28.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4138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23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E61F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25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18F0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0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9BAF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67.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6304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85.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77D84D24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3</w:t>
            </w:r>
          </w:p>
        </w:tc>
      </w:tr>
      <w:tr w:rsidR="000034F6" w:rsidRPr="00BE5418" w14:paraId="2C550D53" w14:textId="77777777" w:rsidTr="001D2A43">
        <w:trPr>
          <w:trHeight w:val="319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F795E" w14:textId="77777777" w:rsidR="000034F6" w:rsidRPr="00BE5418" w:rsidRDefault="000034F6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Max</w:t>
            </w:r>
          </w:p>
        </w:tc>
        <w:tc>
          <w:tcPr>
            <w:tcW w:w="16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4FE80F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66A47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40.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8160A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30.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234DB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34.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28A60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117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37664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93.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1BB48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97.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ABB02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7</w:t>
            </w:r>
          </w:p>
        </w:tc>
      </w:tr>
      <w:tr w:rsidR="000034F6" w:rsidRPr="00BE5418" w14:paraId="623307F1" w14:textId="77777777" w:rsidTr="001D2A43">
        <w:trPr>
          <w:trHeight w:val="319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FB93" w14:textId="77777777" w:rsidR="000034F6" w:rsidRPr="00BE5418" w:rsidRDefault="000034F6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Min</w:t>
            </w:r>
          </w:p>
        </w:tc>
        <w:tc>
          <w:tcPr>
            <w:tcW w:w="16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7C08BF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Yen Dinh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7921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13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B6A3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9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6847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11.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3632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0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042B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29.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9D98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58.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3CD9DFE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0</w:t>
            </w:r>
          </w:p>
        </w:tc>
      </w:tr>
      <w:tr w:rsidR="000034F6" w:rsidRPr="00BE5418" w14:paraId="299480A5" w14:textId="77777777" w:rsidTr="001D2A43">
        <w:trPr>
          <w:trHeight w:val="319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8D41" w14:textId="77777777" w:rsidR="000034F6" w:rsidRPr="00BE5418" w:rsidRDefault="000034F6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Mean</w:t>
            </w:r>
          </w:p>
        </w:tc>
        <w:tc>
          <w:tcPr>
            <w:tcW w:w="16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6BD53F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BB89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28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54F5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22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FAD7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24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0104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3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DA7B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68.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8D55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86.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7D4DB7E3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2.81</w:t>
            </w:r>
          </w:p>
        </w:tc>
      </w:tr>
      <w:tr w:rsidR="000034F6" w:rsidRPr="00BE5418" w14:paraId="6E7F556B" w14:textId="77777777" w:rsidTr="001D2A43">
        <w:trPr>
          <w:trHeight w:val="319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F31D" w14:textId="77777777" w:rsidR="000034F6" w:rsidRPr="00BE5418" w:rsidRDefault="000034F6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Median</w:t>
            </w:r>
          </w:p>
        </w:tc>
        <w:tc>
          <w:tcPr>
            <w:tcW w:w="16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D669B7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6494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28.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4619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23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2019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25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3207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0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134E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69.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6C3B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88.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4C7CE58E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3</w:t>
            </w:r>
          </w:p>
        </w:tc>
      </w:tr>
      <w:tr w:rsidR="000034F6" w:rsidRPr="00BE5418" w14:paraId="2CBAC4B2" w14:textId="77777777" w:rsidTr="001D2A43">
        <w:trPr>
          <w:trHeight w:val="319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CEC19" w14:textId="77777777" w:rsidR="000034F6" w:rsidRPr="00BE5418" w:rsidRDefault="000034F6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Max</w:t>
            </w:r>
          </w:p>
        </w:tc>
        <w:tc>
          <w:tcPr>
            <w:tcW w:w="16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FA493B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84796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40.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EEF61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30.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22452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34.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82D97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60.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9BE7E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95.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DA9F0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98.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D1E94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9</w:t>
            </w:r>
          </w:p>
        </w:tc>
      </w:tr>
      <w:tr w:rsidR="000034F6" w:rsidRPr="00BE5418" w14:paraId="6DA95B42" w14:textId="77777777" w:rsidTr="001D2A43">
        <w:trPr>
          <w:trHeight w:val="319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AB98" w14:textId="77777777" w:rsidR="000034F6" w:rsidRPr="00BE5418" w:rsidRDefault="000034F6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Min</w:t>
            </w:r>
          </w:p>
        </w:tc>
        <w:tc>
          <w:tcPr>
            <w:tcW w:w="16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7BB246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Average for 4 station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E8EB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13.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4FC5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9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0E95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11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580C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0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B02F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33.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BD2A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61.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2DDAFAD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0.5</w:t>
            </w:r>
          </w:p>
        </w:tc>
      </w:tr>
      <w:tr w:rsidR="000034F6" w:rsidRPr="00BE5418" w14:paraId="53DB2ABB" w14:textId="77777777" w:rsidTr="001D2A43">
        <w:trPr>
          <w:trHeight w:val="319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E3E5" w14:textId="77777777" w:rsidR="000034F6" w:rsidRPr="00BE5418" w:rsidRDefault="000034F6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Mean</w:t>
            </w:r>
          </w:p>
        </w:tc>
        <w:tc>
          <w:tcPr>
            <w:tcW w:w="16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1997D7" w14:textId="77777777" w:rsidR="000034F6" w:rsidRPr="00BE5418" w:rsidRDefault="000034F6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F02B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28.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6C06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21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0A2E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24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650B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5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4B23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67.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462C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85.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51BCD243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1.91</w:t>
            </w:r>
          </w:p>
        </w:tc>
      </w:tr>
      <w:tr w:rsidR="000034F6" w:rsidRPr="00BE5418" w14:paraId="6D01BB33" w14:textId="77777777" w:rsidTr="001D2A43">
        <w:trPr>
          <w:trHeight w:val="319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3256" w14:textId="77777777" w:rsidR="000034F6" w:rsidRPr="00BE5418" w:rsidRDefault="000034F6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Median</w:t>
            </w:r>
          </w:p>
        </w:tc>
        <w:tc>
          <w:tcPr>
            <w:tcW w:w="16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AEBE06" w14:textId="77777777" w:rsidR="000034F6" w:rsidRPr="00BE5418" w:rsidRDefault="000034F6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A92C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29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D147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23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77E6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25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63A1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0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16B7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67.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54CD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87.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2E903303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1.75</w:t>
            </w:r>
          </w:p>
        </w:tc>
      </w:tr>
      <w:tr w:rsidR="000034F6" w:rsidRPr="00BE5418" w14:paraId="1989983E" w14:textId="77777777" w:rsidTr="001D2A43">
        <w:trPr>
          <w:trHeight w:val="319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78DCF" w14:textId="77777777" w:rsidR="000034F6" w:rsidRPr="00BE5418" w:rsidRDefault="000034F6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Max</w:t>
            </w:r>
          </w:p>
        </w:tc>
        <w:tc>
          <w:tcPr>
            <w:tcW w:w="16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8828D2" w14:textId="77777777" w:rsidR="000034F6" w:rsidRPr="00BE5418" w:rsidRDefault="000034F6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2EC68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40.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4561C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30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81B42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34.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A7775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83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5C475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93.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E8721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BE5418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96.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2F9E4" w14:textId="77777777" w:rsidR="000034F6" w:rsidRPr="00BE5418" w:rsidRDefault="000034F6" w:rsidP="001D2A43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6.25</w:t>
            </w:r>
          </w:p>
        </w:tc>
      </w:tr>
    </w:tbl>
    <w:p w14:paraId="4EA23207" w14:textId="77777777" w:rsidR="000034F6" w:rsidRDefault="000034F6" w:rsidP="000034F6">
      <w:pPr>
        <w:jc w:val="left"/>
        <w:rPr>
          <w:i/>
          <w:iCs/>
          <w:color w:val="FFFFFF" w:themeColor="background1"/>
          <w:highlight w:val="yellow"/>
        </w:rPr>
      </w:pPr>
    </w:p>
    <w:p w14:paraId="679A3496" w14:textId="77777777" w:rsidR="000034F6" w:rsidRDefault="000034F6"/>
    <w:sectPr w:rsidR="000034F6" w:rsidSect="000034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4F6"/>
    <w:rsid w:val="000034F6"/>
    <w:rsid w:val="00D56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95E92"/>
  <w15:chartTrackingRefBased/>
  <w15:docId w15:val="{47862908-B824-4CE1-A7DF-3211ECCE7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4F6"/>
    <w:pPr>
      <w:spacing w:before="120" w:after="120" w:line="360" w:lineRule="auto"/>
      <w:ind w:firstLine="288"/>
      <w:jc w:val="both"/>
    </w:pPr>
    <w:rPr>
      <w:rFonts w:ascii="Times New Roman" w:eastAsia="Calibri" w:hAnsi="Times New Roman"/>
      <w:sz w:val="26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34F6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34F6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34F6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34F6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34F6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34F6"/>
    <w:pPr>
      <w:keepNext/>
      <w:keepLines/>
      <w:spacing w:before="40" w:after="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34F6"/>
    <w:pPr>
      <w:keepNext/>
      <w:keepLines/>
      <w:spacing w:before="40" w:after="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34F6"/>
    <w:pPr>
      <w:keepNext/>
      <w:keepLines/>
      <w:spacing w:before="0" w:after="0"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34F6"/>
    <w:pPr>
      <w:keepNext/>
      <w:keepLines/>
      <w:spacing w:before="0" w:after="0"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34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34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34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34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34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34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34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34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34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34F6"/>
    <w:pPr>
      <w:spacing w:before="0"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34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34F6"/>
    <w:pPr>
      <w:numPr>
        <w:ilvl w:val="1"/>
      </w:numPr>
      <w:spacing w:before="0"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34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34F6"/>
    <w:pPr>
      <w:spacing w:before="160" w:after="160" w:line="278" w:lineRule="auto"/>
      <w:ind w:firstLine="0"/>
      <w:jc w:val="center"/>
    </w:pPr>
    <w:rPr>
      <w:rFonts w:asciiTheme="minorHAnsi" w:eastAsia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034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34F6"/>
    <w:pPr>
      <w:spacing w:before="0" w:after="160" w:line="278" w:lineRule="auto"/>
      <w:ind w:left="720" w:firstLine="0"/>
      <w:contextualSpacing/>
      <w:jc w:val="left"/>
    </w:pPr>
    <w:rPr>
      <w:rFonts w:asciiTheme="minorHAnsi" w:eastAsiaTheme="minorHAnsi" w:hAnsi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034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34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34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34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2D7A94-8D1D-4F7D-A899-E253515DAE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h VU</dc:creator>
  <cp:keywords/>
  <dc:description/>
  <cp:lastModifiedBy>Anh VU</cp:lastModifiedBy>
  <cp:revision>1</cp:revision>
  <dcterms:created xsi:type="dcterms:W3CDTF">2025-07-15T00:36:00Z</dcterms:created>
  <dcterms:modified xsi:type="dcterms:W3CDTF">2025-07-15T00:37:00Z</dcterms:modified>
</cp:coreProperties>
</file>